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spacing w:lineRule="auto" w:line="480" w:before="180" w:after="180"/>
        <w:ind w:left="0" w:hanging="0"/>
        <w:jc w:val="both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  <w:t>The RBP109 dataset</w:t>
      </w:r>
    </w:p>
    <w:p>
      <w:pPr>
        <w:pStyle w:val="Normal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34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GRGKVKPNRKSTGDNSNVVTMIRAGSYPKVNPTPTWVRAIPFEVSVQSGIAFKVPVGSLFSANFRTDSFTSVTVMSVRAWTQLTPPVNEYSFVRLKPLFKTGDSTEEFEGRASNINTRASVGYRIPTNLRQNTVAADNVCEVRSNCRQVALVISCCF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1000000001000000000001101110000000000000000000000000000000000000010000000000000000000000000000000000000000000000000000000000000000000000000001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9N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KLTAELIEQAAQYTNAVRDRELDLRGYKIPVIENLGATLDQFDAIDFSDNEIRKLDGFPLLRRLKTLLVNNNRICRIGEGLDQALPDLTELILTNNSLVELGDLDPLASLKSLTYLCILRNPVTNKKHYRLYVIYKVPQVRVLDFQKVKLKERQEAEKMFKGKRGAQLAKDIA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010001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SY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EDTAKDNYGKLPLIQSRDSDRTGQKRVKFVDLDEAKDSDKEVLFRARVHNTRQQGATLAFLTLRQQASLIQGLVKANKEGTISKNMVKWAGSLNLESIVLVRGIVKKVDEPIKSATVQNLEIHITKIYTISETPEALPILLEDASRSEAEAEAAGLPVVNLDTRLDYRVIDLRTVTNQAIFRIQAGVCELFREYLATKKFTEVHTPKLLGAPSEGGSSVFEVTYFKGKAYLAQSPQFNKQQLIVADFERVYEIGPVFRAENSNTHRHMTEFTGLDMEMAFEEHYHEVLDTLSELFVFIFSELPKRFAHEIELVRKQYPVEEFKLPKDGKMVRLTYKEGIEMLRAAGKEIGDFEDLSTENEKFLGKLVRDKYDTDFYILDKFPLEIRPFYTMPDPANPKYSNSYDFFMRGEEILSGAQRIHDHALLQERMKAHGLSPEDPGLKDYCDGFSYGCPPHAGGGIGLERVVMFYLDLKNIRRASLFPRDPKRLR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1011110010100000000001010100000000000010000000000000000000001111100000010000000000000110111001000000000010111110110000000000000000000000000000000000000000000000000000000000000010000000000000000000000000000000101111101110010000000000000000000000000000000000000000000000000000000000000000000000000000000000000100000000000000000000000000001000000000000000000000000111100000000000000000000000000000000000000000000111001000000000011100000000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AV6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VVSLDKPFMYFEEIDNELDYEPESANEVAKKLPYQGQLKLLLGELFFLSKLQRHGILDGATVVYIGSAPGTHIRYLRDHFYNLGVIIKWMLIDGRHHDPILNGLRDVTLVTRFVDEEYLRSIKKQLHPSKIILISDVRSPSTADLLSNYALQNVMISILNPVASSLKWRCPFPDQWIKDFYIPHGNKMLQPFAPSYSAEMRLLSIYTGENMRLTRVTKSDAVNYEKKMYYLNKIVRNKVVVNFDYPNQEYDYFHMYFMLRTVYCNKTFPTTKAKVLFLQQSIFRFLNI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10011111011000000000000000000000000000010000000000000000000000000000000000000000000000000000000000000000000010100000000000000000000000000100000000000000000000000000100001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B23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KGEFIRTKPHVNVGTIGHVDHGKTTLTAALTYVAAAENPNVEVKDYGDIDKAPEERARGITINTAHVEYETAKRHYSHVDCPGHADYIKNMITGAAQMDGAILVVSAADGPMPQTREHILLARQVGVPYIVVFMNKVDMVDDPELLDLVEMEVRDLLNQYEFPGDEVPVIRGSALLALEEMHKNPKTKRGENEWVDKIWELLDAIDEYIPTPVRDVDKPFLMPVEDVFTITGRGTVATGRIERGKVKVGDEVEIVGLAPETRKTVVTGVEMHRKTLQEGIAGDNVGLLLRGVSREEVERGQVLAKPGSITPHTKFEASVYILKKEEGGRHTGFFTGYRPQFYFRTTDVTGVVRLPQGVEMVMPGDNVTFTVELIKPVALEEGLRFAIREGGRTVGAGVVTKIL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1010000000000000000000000000000000000010000000000000000000000000000000000000000000000000000000000000000000000000000000000000000000000000000000000000000000000000000000000000000001111010010100000000000000000000000000000111011000000000000111000000000000000000000000000000000000000000000000000100000000100000000000000000000000011000000000000011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COA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TEYCGQLRLSHVGQQVTLCGWVNRRRDLGSLIFIDMRDREGIVQVFFDPDRADALKLASELRNEFCIQVTGTVRARDEKNINRDMATGEIEVLASSLTIINRADVLPLDSNHVNTEEARLKYRYLDLRRPEMAQRLKTRAKITSLVRRFMDDHGFLDIETPMLTKATPEGARDYLVPSRVHKGKFYALPQSPQLFKQLLMMSGFDRYYQIVKCFRDEDLRADRQPEFTQIDVETSFMTAPQVREVMEALVRHLWLEVKGVDLGDFPVMTFAEAERRYGSDKPDLRNPMELTDVADLLKSVEFAVFAGPANDPKGRVAALRVPGGASLTRKQIDEYGNFVKIYGAKGLAYIKVNERAKGLEGINSPVAKFLNAEIIEDILDRTAAQDGDMIFFGADNKKIVADAMGALRLKVGKDLGLTDESKWAPLWVIDFPMFEDDGEGGLTAMHHPFTSPKDMTAAELKAAPENAVANAYDMVINGYEVGGGSVRIHNGDMQQTVFGILGINEEEQREKFGFLLDALKYGTPPHAGLAFGLDRLTMLLTGTDNIRDVIAFPKTTAAACLMTEAPSFANPTALAELSIQVV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11000000000000000000000000000000000000000000000000011111000000000000000000110110000000000000000000010110110100000000000000000000000000000000000000000000000000000000000000000000000000000000000000000000000000000000000000000000011000000000000000000000000000000000000000000000000000000010000000000000000000000000000000000000000000000011110000000000000000000000000000000000000000000000000000000000000010000000000000000000000000000000000100000001100001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DL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QDKILAHQASLNTKPSLLPPPVGNPPPVISYPFQITLASLGTEDAADSVSIASNSVLATYTALYRHAQLKHLKATIHPTYMAPKYPTSVALVWVPANSTATSTQVLDTYGGLHFCIGGSVNSVKPIDVEANLTNLNPIIKASTTFTDTPKLLYYSKAQATAPTSPTCYLTIQGQIELSSPLLQAS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11100000000000000000000000000000000000000000000000000000000000000000011100000000000100111110000000000000001101001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FU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FTINAEVRKEQGKGASRRLRAANKFPAIIYGGKEAPLAIELDHDKVMNMQAKAEFYSEVLTIVVDGKEIKVKAQDVQRHPYKPKLQHIDFVR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10011100111010000010101100001010000000000000000000000000000000000010010000000011010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DI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PVGSLQELAVQKGWRLPEYTVAQESGPPHKREFTITCRVETFVETGSGTSKQVAKRVAAEKLLTKFK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1100100000000000000000000011010100000000000000011110011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6T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SNFTQFVLVDNGGTGDVTVAPSNFANGVAEWISSNSRSQAYKVTCSVRQSSAQNRKYTIKVEVPKVATQTVGGVELPVAAWRSYLNMELTIPIFATNSDCELIVKAMQGLLKDGNPIPSAIAANSGI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10000000000000101110101000001010101000000000000000000010101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7K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TEADVNPKAYPLADAHLTKKLLDLVQQSCNYKQLRKGANEATKTLNRGISEFIVMAADAEPLEIILHLPLLCEDKNVPYVFVRSKQALGRACGVSRPVIACSVTIKEGSQLKQQIQSIQQSIERLL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11111100100010000000000011000100000000000000000000100000000111011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8O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QYQTWEEFSRAAEKLYLADPMKARVVLKYRHSDGNLCVKVTDDLVCLVYKTDQAQDVKKIEKFHSQLMRLMVAKEARNVTMET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100010011001001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8O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VLLESEQFLTELTRLFQKCRTSGSVYITLKKYDGRTKPIPKKGTVEGFEPADNKCLLRATDGKKKISTVVSSKEVNKFQMAYSNLLRANMDGLKKRDKKNKTKKT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1001100100000001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C6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KELVEIAVPENLVGAILGKGGKTLVEYQELTGARIQISKKGEFLPGTRNRRVTITGSPAATQAAQYLISQRVTYEQGVRASNPQK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11011101111100110000000001110110000000101000000000000000000000000000010000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IY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LEEALAAIQNARDLEELKALKARYLGKKGLLTQEMKGLSALPLEERRKRGQELNAIKAALEAALEAREKALEEAALKEALERERVDVSLPGASLFSGGLHPITLMERELVEIFRALGYQAVEGPEVESEFFNFDALNIPEHHPARDMWDTFWLTGEGFRLEGPLGEEVEGRLLLRTHTSPMQVRYMVAHTPPFRIVVPGRVFRFEQTDATHEAVFHQLEGLVVGEGIAMAHLKGAIYELAQALFGPDSKVRFQPVYFPFVEPGAQFAVWWPEGGKWLELGGAGMVHPKVFQAVDAYRERLGLPPAYRGVTGFAFGLGVERLAMLRYGIPDIRYFFGGRLKFLEQFKGV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11100000000000000000000000000001000000000000000000000000010000000000000101000000000000000000000000000000000000010100000000000000000000110000000000000000000000000000000001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EIY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VPFSWLKAYVPELESPEVLEERLAGLGFETDRIERVFPIPRGVVFARVLEAHPIPGTRLKRLVLDAGRTVEVVSGAENARKGIGVALALPGTELPGLGQKVGERVIQGVRSFGMALSPRELGVGEYGGGLLEFPEDALPPGTPLSEAWPEEVVLDLEVTPNRPDALGLLGLARDLHALGYALVEPEAALKAEALPLPFALKVEDPEGAPHFTLGYAFGLRVAPSPLWMQRALFAAGMRPINNVVDVTNYVMLERAQPMHAFDLRFVGEGIAVRRAREGERLKTLDGVERTLHPEDLVIAGWRGEESFPLGLAGVMGGAESEVREDTEAIALEVACFDPVSIRKTARRHGLRTEASHRFERGVDPLGQVPAQRRALSLLQALAGARVAEALLEAGSPKPPEAIPFRPEYANRLLGTSYPEAEQIAILKRLGCRVEGEGPTYRVTPPSHRLDLRLEEDLVEEVARIQGYETIPLALPAFFPAPDNRGVEAPYRKEQRLREVLSGLGFQEVYTYSFMDPEDARRFRLDPPRLLLLNPLAPEKAALRTHLFPGLVRVLKENLDLDRPERALLFEVGRVFREREETHLAGLLFGEGVGLPWAKERLSGYFLLKGYLEALFARLGLAFRVEAQAFPFLHPGVSGRVLVEGEEVGFLGALHPEIAQELELPPVHLFELRLPLPDKPLAFQDPSRHPAAFRDLAVVVPAPTPYGEVEALVREAAGPYLESLALFDLYQGPPLPEGHKSLAFHLRFRHPKRTLRDEEVEEAVSRVAEALRARGFGLRGLDT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00000000000000000000000000000000000000000000000000000000000000000000000000000000000000000000000000000000000000000000000000000000000000000000000000000000000110000000000000000000000000000000000000000000000000000000000000000000000000000000000000000000000000000000000000000000000000000000000000000000000000000000000000000000000000000000000000000000000000000011001000000000000000000000000000000000000000000000000000000000000000000000000000000000000000000000000000000000000000000000000000000000000000000000000000000000000000000000000000000000000000000000000000000110100000000000000000000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7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STANMISQLKKLSIAEPAVAKDSHPDVNIVDLMRNYISQELSKISGVDSSLIFPALEWTNTMERGDLLIPIPRLRIKGANPKDLAVQWAEKFPCGDFLEKVEANGPFIQFFFNPQFLAKLVIPDILTRKEDYGSCKLVENKKVIIEFSSPNIAKPFHAGHLRSTIIGGFLANLYEKLGWEVIRMNYLGDWGKQFGLLAVGFERYGNEEALVKDPIHHLFDVYVRINKDIEEEGDSIPLEQSTNGKAREYFKRMEDGDEEALKIWKRFREFSIEKYIDTYARLNIKYDVYSGESQVSKESMLKAIDLFKEKGLTHEDKGAVLIDLTKFNKKLGKAIVQKSDGTTLYLTRDVGAAMDRYEKYHFDKMIYVIASQQDLHAAQFFEILKQMGFEWAKDLQHVNFGMVQGMSTRKGTVVFLDNILEETKEKMHEVMKKNENKYAQIEHPEEVADLVGISAVMIQDMQGKRINNYEFKWERMLSFEGDTGPYLQYAHSRLRSVERNASGITQEKWINADFSLLKEPAAKLLIRLLGQYPDVLRNAIKTHEPTTVVTYLFKLTHQVSSCYDVLWVAGQTEELATARLALYGAARQVLYNGMRLLGLTPVER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0000010000000000000000000000000000000000000000110000000000000000000000000000000000000000000000000000000000000000000000000000000000000000000000000010000000000000000000000001010100000000000001001100001100100000000000000000000000110110000000000000000000000000101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8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NRRNKARKVVSRSTALVPMAPASQRTGPAPRKPRKRNQALVRNPRLTDAGLAFLKCAFAAPDFSVDPGKGIPDNFHGRTLAIKDCNTTSVVFTPNTDTYIVVAPVPGFAYFRAEVAVGAQPTTFVGVPYPTYATNFGAGSQNGLPAVNNYSKFRYASMACGLYPTSNMMQFSGSVQVWRVDLNLSEAVNPAVTAITPAPGVFANFVDKRINGLRGIRPLAPRDNYSGNFIDGAYTFAFDKSTDFEWCDFVRSLEFSESNVLGAATAMKLLAPGGGTDTTLTGLGNVNTLVYKISTPTGAVNTAILRTWNCIELQPYTDSALFQFSGVSPPFDPLALECYHNLKMRFPVAVSSRE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1011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E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YRLKAYYREGEKPSALRRAGKLPGLMYNRHLNRKVYVDLVEFDKVFRQASIHHVIVLELPDGQSLPTLVRQVNLDKRRRRPEHVDFFVLSDEPVEMYVPLRFVGTPAGVRAGGVLQEIHRDILVKVSPRNIPEFIEVDVSGLEIGDSLHASDLKLPPGVELAVSPEETIAAVVPPEDVEKLAEEAAAEVAEPEVIKKGKEEE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10001110011000010101110010100000000000000000000000000000000000110100100000110101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FY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YEKTLLMPKTDFPMRGGLPNKEPQIQEKWDAEDQYHKALEKNKGNETFILHDGPPYANGNLHMGHALNKILKDFIVRYKTMQGFYAPYVPGWDTHGLPIEQALTKKGVDRKKMSTAEFREKCKEFALEQIELQKKDFRRLGVRGDFNDPYITLKPEYEAAQIRIFGEMADKGLIYKGKKPVYWSPSSESSLAEAEIEYHDKRSASIYVAFNVKDDKGVVDADAKFIIWTTTPWTIPSNVAITVHPELKYGQYNVNGEKYIIAEALSDAVAEALDWDKASIKLEKEYTGKELEWVVAQHPFLDRESLVINGDHVTTDAGTGCVHTAPGHGEDDYIVGQQYELPVISPIDDKGVFTEEGGQFEGMFYDKANKAVTDLLTEKGALLKLDFITHSYPHDWRTKKPVIFRATPQWFASISKVRQDILDAIENTNFKVNWGKTRIYNMVRDRGEWVISRQRVWGVPLPVFYAENGEIIMTKETVNHVADLFAEHGSNIWFEREAKDLLPEGFTHPGSPNGTFTKETDIMDVWFDSGSSHRGVLETRPELSFPADMYLEGSDQYRGWFNSSITTSVATRGVSPYKFLLSHGFVMDGEGKKMSKSLGNVIVPDQVVKQKGADIARLWVSSTDYLADVRISDEILKQTSDDYRKIRNTLRFMLGNINDFNPDTDSIPESELLEVDRYLLNRLREFTASTINNYENFDYLNIYQEVQNFINVELSNFYLDYGKDILYIEQRDSHIRRSMQTVLYQILVDMTKLLAPILVHTAEEVWSHTPHVKEESVHLADMPKVVEVDQALLDKWRTFMNLRDDVNRALETARNEKVIGKSLEAKVTIASNDKFNASEFLTSFDALHQLFIVSQVKVVDKLDDQATAYEHGDIVIEHADGEKCERCWNYSEDLGAVDELTHLCPRCQQVVKSL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11001010000001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000000000000000100000000000000000000000000000000000000000000000000000000000000000000000000000000000000000000000000000010011001000000000000000000000000000000000000000000000000000000000000000000000000000000000000000000000000000000000000000011001000000000000000000000000001010001110000000000000000000000000000101001101000110110010001001101100000000000000000000000000000000000000000000000100010011001100110011001000110000000000000000000000000000000000000000000000000000000000000000000000000010001100100100100110000000000000000000000000000000000000000000000000000000000000100101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PVEITVKELLEAGVHFGHERKRWNPKFARYIYAERNGIHIIDLQKTMEELERTFRFIEDLAMRGGTILFVGTKKQAQDIVRMEAERAGMPYVNQRWLGGMLTNFKTISQRVHRLEELEALFASPEIEERPKKEQVRLKHELERLQKYLSGFRLLKRLPDAIFVVDPTKEAIAVREARKLFIPVIALADTDSDPDLVDYIIPGNDDAIRSIQLILSRAVDLIIQARGGVVEPSPSYALVQEAEATETPEGESEVE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10101100000000000000000000000000000000000000000000000000000000000000000000101110011001100100100000000000000000110001000000100110000000000000000000000010011001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GNKIHPIGFRLGITRDWESRWYAGKKQYRHLLLEDQRIRGLLEKELYSAGLARVDIERAADNVAVTVHVAKPGVVIGRGGERIRVLREELAKLTGKNVALNVQEVQNPNLSAPLVAQRVAEQIERRFAVRRAIKQAVQRVMESGAKGAKVIVSGRIGGAEQARTEWAAQGRVPLHTLRANIDYGFALARTTYGVLGVKAYIFLGEVIGGQKPKARPELPKAEERPRRRRPAVRVKK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100001000100000000000110000000000000000000000000000000000000000000000000000000000000000000000000000000000000000000000000001000000000000000000000010001110011111000100011110111100000010001111111101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GRYIGPVCRLCRREGVKLYLKGERCYSPKCAMERRPYPPGQHGQKRARRPSDYAVRLREKQKLRRIYGISERQFRNLFEEASKKKGVTGSVFLGLLESRLDNVVYRLGFAVSRRQARQLVRHGHITVNGRRVDLPSYRVRPGDEIAVAEKSRNLELIRQNLEAMKGRKVGPWLSLDVEGMKGKFLRLPDREDLALPVQENLVIEFYS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010111100110000000101100001000011010111101100100101100110110011000001110100000001100000000000000100000000000110110110011010000001111111001000000000100011000000000000000000000000000000000000000000000000100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PETDFEEKMILIRRTARMQAGGRRFRFGALVVVGDRQGRVGLGFGKAPEVPLAVQKAGYYARRNMVEVPLQNGTIPHEIEVEFGASKIVLKPAAPGTGVIAGAVPRAILELAGVTDILTKELGSRNPINIAYATMEALRQLRTKADVERLRKGEAHAQAQ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101111111011010000000000000000010101000000010001000000000000000000000011101000101100100111000100000000000111110111011001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RRRRAEVRQLQPDLVYGDVLVTAFINKIMRDGKKNLAARIFYDACKIIQEKTGQEPLKVFKQAVENVKPRMEVRSRRVGGANYQVPMEVSPRRQQSLALRWLVQAANQRPERRAAVRIAHELMDAAEGKGGAVKKKEDVERMAEANRAYAHYR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1110010100000000000000011111111111001100000000000000000000000000000000010010110000000000011001000100000010000101001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QYYGTGRRKEAVARVFLRPGNGKVTVNGQDFNEYFQGLVRAVAALEPLRAVDALGRFDAYITVRGGGKSGQIDAIKLGIARALVQYNPDYRAKLKPLGFLTRDARVVERKKYGKHKARRAPQYSK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101010111101010101000000000000000101110100000000000000000001000011111110000000001000000000100010000111011111111111110111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J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PKIRIKLRGFDHKTLDASAQKIVEAARRSGAQVSGPIPLPTRVRRFTVIRGPFKHKDSREHFELRTHNRLVDIINPNRKTIEQLMTLDLPTGVEIEIKTVGGG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101010001100100000000001000000111111111111010111111110110100010101101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KKPSKKKVKRQVASGRAYIHASYNNTIVTITDPDGNPITWSSGGVIGYKGSRKGTPYAAQLAALDAAKKAMAYGMQSVDVIVRGTGAGREQAIRALQASGLQVKSIVDDTPVPHNGCRPKKKFRKA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100000101010001101010000111110101011000111010000000000000001000000000000010000000000000000000000000001111111111110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ALPTINQLVRKGREKVRKKSKVPALKGAPFRRGVCTVVRTVTPKKPNSALRKVAKVRLTSGYEVTAYIPGEGHNLQEHSVVLIRGGRVKDLPGVRYHIVRGVYDAAGVKDRKKSRSKYGTKKPKEAAKTAAK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111111011011111110110001111111000000100001101111110010001000000010011000000000010110111101001000101110000000111111101111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RIAGVEIPRNKRVDVALTYIYGIGKARAKEALEKTGINPATRVKDLTEAEVVRLREYVENTWKLEGELRAEVAANIKRLMDIGCYRGLRHRRGLPVRGQRTRTNARTRKGPRKTVAGKKKAP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10010001111110110000000000000010000000000000000000000000110010011010000001100110101111111111111111001111001000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RKALIEKAKRTPKFKVRAYTRCVRCGRARSVYRFFGLCRICLRELAHKGQLPGVRKAS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1100001000110110111000101011111000001110110000000000110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KIRLARFGSKHNPHYRIVVTDARRKRDGKYIEKIGYYDPRKTTPDWLKVDVERARYWLSVGAQPTDTARRLLRQAGVFRQEAREG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11011111110111000011111111111010010011111000010000000010011010111011001000011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PKKVLTGVVVSDKMQKTVTVLVERQFPHPLYGKVIKRSKKYLAHDPEEKYKLGDVVEIIESRPISKRKRFRVLRLVESGRMDLVEKYLIRRQNYQSLSKRGGK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010000010111110000001000001101001111111000000000000000001011111111110000000010000010011101101111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PRSLKKGVFVDDHLLEKVLELNAKGEKRLIKTWSRRSTIVPEMVGHTIAVYNGKQHVPVYITENMVGHKLGEFAPTRTYRGHGKEAKATKK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11100100010001000000000000000101100000000000000111100000000000000101100011111010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QKKPKRNLSALKRHRQSLKRRLRNKAKKSAIKTLSKKAVQLAQEGKAEEALKIMRKAESLIDKAAKGSTLHKNAAARRKSRLMRKVRQLLEAAGAPLIGGGLS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0101011111101111111111110111011000000000000000001001100110010100111101111110111010000000000001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JG_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KGDRRTRRGKIWRGTYGKYRPRKK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01101111011111101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FXL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KTNLIVNYLPQNMTQEEFRSLFGSIGEIESCKLVRDKITGQSLGYGFVNYIDPKDAEKAINTLNGLRLQTKTIKVSYARPSSASIRDANLYVSGLPKTMTQKELEQLFSQYGRIITSRILVDQVTGVSRGVGFIRFDKRIEAEEAIKGLNGQKPSGATEPITVKF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01011001000000000000000000001011000000111101000000000000000000000001101000111100011001010000000000000000000000011010100000000100010100000000000000000000000000001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1X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RYEVNIVLNPNLDQSQLALEKEIIQRALENYGARVEKVEELGLRRLAYPIAKDPQGYFLWYQVEMPEDRVNDLARELRIRDNVRRVMVVKSQEPF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11000000000000000000100000000000010101010000000100000000000000000011011000100100000010111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1X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ITKEEKQKVIQEFARFPGDTGSTEVQVALLTLRINRLSEHLKVHKKDHHSHRGLLMMVGQRRRLLRYLQREDPERYREIVEKLGLR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1001000100001101111100010010001001100100010110110110011001001101100100001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1X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STKNAKPKKEAQRRPSRKAKVKATLGEFDLRDYRNVEVLKRFLSETGKILPRRRTGLSGKEQRILAKTIKRARILGLLPFTEKLV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10000000000000000011110000000101100110011011000001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1X_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ITKEEKQKVIQEFARFPGDTGSTEVQVALLTLRINRLSEHLKVHKKDHHSHRGLLMMVGQRRRLLRYLQREDPERYREIVEKLGLR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0001000100001101111110010010001001100100010110110110001001001101100100001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AX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LPKAYDPKSVEPKWAEKWAKNPFVANPKSGKPPFVIFMPPPNVTGSLHMGHALDNSLQDALIRYKRMRGFEAVWLPGTDHAGIATQVVVERLLLKEGKTRHDLGREKFLERVWQWKEESGGTILKQLKRLGASADWSREAFTMDEKRSRAVRYAFSRYYHEGLAYRAPRLVNWCPRCETTLSDLEVETEPTPGKLYTLRYEVEGGGFIEIATVRPETVFADQAIAVHPEDERYRHLLGKRARIPLTEVWIPILADPAVEKDFGTGALKVTPAHDPLDYEIGERHGLKPVSVINLEGRMEGERVPEALRGLDRFEARRKAVELFREAGHLVKEEDYTIALATCSRCGTPIEYAIFPQWWLRMRPLAEEVLKGLRRGDIAFVPERWKKVNMDWLENVKDWNISRQLWWGHQIPAWYCEDCQAVNVPRPERYLEDPTSCEACGSPRLKRDEDVFDTWFSSALWPLSTLGWPEETEDLKAFYPGDVLVTGYDILFLWVSRMEVSGYHFMGERPFKTVLLHGLVLDEKGQKMSKSKGNVIDPLEMVERYGADALRFALIYLATGGQDIRLDLRWLEMARNFANKLYNAARFVLLSREGFQAKEDTPTLADRFMRSRLSRGVEEITALYEALDLAQAAREVYELVWSEFCDWYLEAAKPALKAGNAHTLRTLEEVLAVLLKLLHPMMPFLTSELYQALTGKEELALEAWPEPGGRDEEAERAFEALKQAVTAVRALKAEAGLPPAQEVRVYLEGETAPVEENLEVFRFLSRADLLPERPAKALVKAMPRVTARMPLEGLLDVEEWRRRQEKRLKELLALAERSQRKLASPGFREKAPKEVVEAEEARLKENLEQAERIREALSQI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110000000000000000000000000000000000000000000000000000000000000000000000000000000000000000000000000000000000000000000000000000000000000000000000000000000000000000000000000000000000000000000000000000000000000011100000000000000000000000000000000000000000000110010000100000000100100000000000000000000000000000000000000000000000000000001000000000000000000000000000000000000000000000001000000000000100000000000000000000000000000000000000000000000000000000000000000000000000000000000000000000001000000000000000000000000000000000000000100000000000000000000000000100100101011001011001100110110010000000000000000000000000000000000000000000100100010001000110010000000000000000000000000000000000000000000000000000000000000000000000001001100100000100000000000000000000000000100000000000001000000000000000000000010010000000100100010001110011100100000010001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GTF_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YTNSDFVVIKALEDGVNVIGLTRGADTRFHHSEKLDKGEVLIAQFTEHTSAIKVRGKAYIQTRHGVIESEGK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10000000000011101111010000000000000000101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2C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DDTIDHASHTPGSVSSAFILEAMVNVISGPKVLMKQIPIWLPLGVADQKTYSFDSTTAAIMLASYTITHFGKATNPLVRVNRLGPGIPDHPLRLLRIGNQAFLQEFVLPPVQLPQYFTFDLTALKLITQPLPAATWTD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1111100000010000000000000000000000000000000000001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3E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GTGHTPEEALALLKRGAEEIVPEEELLAKLKEGRPLTVKLGADPTRPDLHLGHAVVLRKMRQFQELGHKVVLIIGDFTGMIGDPSGRSKTRPPLTLEETRENAKTYVAQAGKILRQEPHLFELRYNSEWLEGLTFKEVVRLTSLMTVAQMLEREDFKKRYEAGIPISLHELLYPFAQAYDSVAIRADVEMGGTDQRFNLLVGREVQRAYGQSPQVCFLMPLLVGLDGREKMSKSLDNYIGLTEPPEAMFKKLMRVPDPLLPSYFRLLTDLEEEEIEALLKAGPVPAHRVLARLLTAAYALPQIPPRIDRAFYESLGYAWEAFGRDKEAGPEEVRRAEARYDEVAKGGIPEEIPEVTIPASELKEGRIWVARLFTLAGLTPSNAEARRLIQNRGLRLDGEVLTDPMLQVDLSRPRILQRGKDRFVRVRLS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000000000000000001110000000000000000000000000000000000000000000000000000000000000000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HR0_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KEKDTIRTEGVVTEALPNATFRVKLDSGPEILAYISGKMRMHYIRILPGDRVVVEITPYDPTRGRIVYR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10000000000111111011000000000101101101101111000000000000000010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I6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SLMDPLANALNHISNCERVGKKVVYIKPASKLIGRVLKVQDNGYIGEFEFIEDGRAGIFKVELIGKINKCGAIKPRFPVKKFGYEKFEKRYLPARDFGILIVSTTQGVSHEEAKKRGLGGRLLAYV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1111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1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DEFEMIKRNTSEIISEEELREVLKKDEKSAYIGFEPSGKIHLGHYLQIKKMIDLQNAGFDIIILLADLHAYLNQKGELDEIRKIGDYNKKVFEAMGLKAKYVYGSEFQLDKDYTLNVYRLALKTTLKRARRSMELIAREDENPKVAEVIYPIMQVNDIHYLGVDVAVGGMEQRKIHMLARELLPKKVVCIHNPVLTGLDGEGKMSSSKGNFIAVDDSPEEIRAKIKKAYCPAGVVEGNPIMEIAKYFLEYPLTIKRPEKFGGDLTVNSYEELESLFKNKELHPMDLKNAVAEELIKILEPIRKR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10100000000000000000000000000000000000000000000000000000000000000000000000000000000011111110000000000000000000000000001000000000000000000000111101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2B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SRGDKMLKFEIKARDGAGRIGKLEVNGKKIETPAIMPVVNPKQMVVEPKELEKMGFEIIITNSYIIYKDEELRRKALELGIHRMLDYNGIIEVDSGSFQLMKYGSIEVSNREIIEFQHRIGVDIGTFLDIPTPPDAPREQAVKELEITLSRAREAEEIKEIPMNATIQGSTYTDLRRYAARRLSSMNFEIHPIGGVVPLLESYRFRDVVDIVISSKMALRPDRPVHLFGAGHPIVFALAVAMGVDLFDSASYALYAKDDRYMTPEGTKRLDELDYFPCSCPVCSKYTPQELREMPKEERTRLLALHNLWVIKEEIKRVKQAIKEGELWRLVDERARSHPKLYSAYKRLLEHYTFLEEFEPITKKSALFKISNESLRWPVVRRAKERAKSINERFGELVEHPIFGRVSRYLSLTYPFAQSEAEDDFKIEKPTKEDAIKYVMAIAEYQFGEGASRAFDDAKVELSKTGMPRQVKVNGKRLATVRADDGLLTLGIEGAKRLHRVLPYPRMRVVVNKEAEPFARKGKDVFAKFVIFADPGIRPYDEVLVVNENDELLATGQALLSGREMIVFQYGRAVKVRKGV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000000000100000000000000011101000000000000000001000110010000000000000000000000000100111001100100000000000000000001001010001010000000000000000000000000000100001100000000000000000000010010011011111000000000000000000001111100000000000000011110111000010000001100000000000000000000000000000000000000000000000000000010000000000000010000000000000000000000000001010000000000000000000000000000000000000000000000001101001101101000000000000000000000000000000011111010110100011001011100001000000000000000000000000100010000110101100000000000000000000000000000000000000001110010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BR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TWTCINQQLNPKTNKWEDKRLLYSQAKAESNSHHAPLSDGKTGSSYPHWFTNGYDGNGKLIKGRTPIKFGKADCDRPPKHSQNGMGKDDHYLLEFPTFPDGHDYKFDSKKPKEDPGPARVIYTYPNKVFCGIVAHQRGNQGDLRLCS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10111000101000000000000100000000000000000000000000000000000000000000110100000000000000000000000000001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ID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CAAARSPADQDRFICIYPAYLNNKKTIAEGRRIPISKAVENPTATEIQDVCSAVGLNVFLEKNKMYSREWNRDVQYRGRVRVQLKQEDGSLCLVQFPSRKSVMLYAAEMIPKLKTRTQLEHHHHH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11110100100000110001101101000000000000000000000000000011100000000000010001000000000000011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KKSKATKKRLAKLDNQNSRVPAWVMLKTDEVQRNHKRRHWRRNDTD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0111101011101111011011110001111111111011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2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QMPRRFNTYCPHCNEHQEHEVEKVRSGRQTGMKWIDRQRERNSGIGNDGKFSKVPGGDKPTKKTDLKYRCGECGKAHLREGWRAGRLEFQ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001111011011100000001011111111110110011011111110110011111111110101000001111111110100001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RRIQGQRRGRGTSTFRAPSHRYKADLEHRKVEDGDVIAGTVVDIEHDPARSAPVAAVEFEDGDRRLILAPEGVGVGDELQVGVDAEIAPGNTLPLAEIPEGVPVCNVESSPGDGGKFARASGVNAQLLTHDRNVAVVKLPSGEMKRLDPQCRATIGVVGGGGRTDKPFVKAGNKHHKMKARGTKWPNVRGVAMNAVDHPFGGGGRQHPGKPKSISRNAPPGRKVGDIASKRTGRGGN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0111111111111101111111000010100000000000001011110000000000000000000000000000000000000000000000000000000001111100111111110000000000000001110101000000000000000111101111111011110111111111111111111110101111111111111111011111111111111111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QPSRPRKGSLGFGPRKRSTSETPRFNSWPSDDGQPGVQGFAGYKAGMTHVVLVNDEPNSPREGMEETVPVTVIETPPMRAVALRAYEDTPYGQRPLTEVWTDEFHSELDRTLDVPEDHDPDAAEEQIRDAHEAGDLGDLRLITHTVPDAVPSVPKKKPDVMETRVGGGSVSDRLDHALDIVEDGGEHAMNDIFRAGEYADVAGVTKGKGTQGPVKRWGVQKRKGKHARQGWRRRIGNLGPWNPSRVRSTVPQQGQTGYHQRTELNKRLIDIGEGDEPTVDGGFVNYGEVDGPYTLVKGSVPGPDKRLVRFRPAVRPNDQPRLDPEVRYVSNESNQ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010100101100000000000000001001110000000010000000000100000000000000101000011111111010000000001111111110000000000000000000001010000000000111110011100000000000000000000000000000000000000000011111111011100111111110111111111111111111111111111100101111111000000000000011111111100000000111111101100101001101000000000000000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QATIYDLDGNTDGEVDLPDVFETPVRSDLIGKAVRAAQANRKQDYGSDEYAGLRTPAESFGSGRGQAHVPKLDGRARRVPQAVKGRSAHPPKTEKDRSLDLNDKERQLAVRSALAATADADLVADRGHEFDRDEVPVVVSDDFEDLVKTQEVVSLLEALDVHADIDRADETKIKAGQGSARGRKYRRPASILFVTSDEPSTAARNLAGADVATASEVNTEDLAPGGAPGRLTVFTESALAEVAE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100100100101111111111110011111100100111111111111011111111110111111111111011111111110010000000000000010000000000000000000011110010000000000000101001111111011011111110000000001011011110000110111100100110000000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SESESGGDFHEMREPRIEKVVVHMGIGHGGRDLANAEDILGEITGQMPVRTKAKRTVGEFDIREGDPIGAKVTLRDEMAEEFLQTALPLAELATSQFDDTGNFSFGVEEHTEFPSQEYDPSIGIYGLDVTVNLVRPGYRVAKRDKASRSIPTKHRLNPADAVAFIESTYDVEVS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101110010010101011100000000000000000011111111110001010000000001110100000000000000000001111110101110000000000000000000001010100011111011110011111111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RVELEIPEDVDAEQDHLDITVEGDNGSVTRRLWYPDIDVSVDGDTVVIESDEDNAKTMSTIGTFQSHIENMFHGVTEGWEYGMEVFYSHFPMQVNVEGDEVVIENFLGEKAPRRTTIHGDTDVEIDGEELTVSGPDIEAVGQTAADIEQLTRINDKDVRVFQDGVYITRKPNRGD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1001000000000000000000011101110111011001000000000010000000110000000000000000111110000001000000000000000000110011001000100101011011100000000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VYVDFDVPADLEDDALEALEVARDTGAVKKGTNETTKSIERGSAELVFVAEDVQPEEIVMHIPELADEKGVPFIFVEQQDDLGHAAGLEVGSAAAAVTDAGAAATVLEEIADKVEEL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11111100100010000000000011000100000000000000000000100000000111111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SAESERKTETIPEWKQEEVDAIVEMIESYESVGVVNIAGIPSRQLQDMRRDLHGTAELRVSRNTLLERALDDVDDGLEDLNGYITGQVGLIGTDDNPFSLFQELEASKTPAPIGAGEVAPNDIVIPEGDTGVDPGPFVGELQSVGADARIQEGSIQVLSDSTVLDTGEEVSQELSNVLNELGIEPKEVGLDLRAVFADGVLFEPEELELDIDEYRSDIQAAAGRAFNLSVNADYPTATTAPTMLQSDRGNAKSLALQAAIEDPEVVPDLVSKADAQVRALASQIDDEEALPEELQGVEADVATEEPTDDQDDDTASEDDADADDAAEEADDDDDDDEDAGDALGAM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00110010000000000000000000000000000000000000000001111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H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KPGAMYRNSSKPAYTRREYISGIPGKKIAQFDMGNNGAGPTYPAQVELVVEKPVQIRHNALEAARVAANRYVQNSGAAANYKFRIRKFPFHVIRENKAAAAAAAAAAADGMRAPFGKPVGTAARVHGANHIFIAWVNPDPNVEEAWRRAKMKVTPTINIDSSPAGN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010100011111111100000011000010001100000000000000100001011001000000100000000000001011101000111000000000000011111110000000100000000000000000000001101111101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I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SVAEFDADVIVDARDCIMGRVASQVAEQALDGETVAVVNAERAVITGREEQIVEKYEKRVDIGNDNGYFYPKRPDGIFKRTIRGMLPHKKQRGREAFESVRVYLGNPYDEDGEVLDGTSLDRLSNIKFVTLGEISETLGANKT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1111001101100100000000000000011100100010011001111111101110000011101111111111010001001110000000000000000000000110000000000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J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ALGADVTQGLEKGSLITCADNTGARELKVISVHGYSGTKNRHPKAGLGDKITVSVTKGTPEMRRQVLEAVVVRQRKPIRRPDGTRVKFEDNAAVIVDENEDPRGTELKGPIAREVAQRFGSVASAATMI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00001111110110000000000001011111111111111100000001010010000011010000000011001000001010001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SKKKRQRGSRTHGGGSHKNRRGAGHRGGRGDAGRDKHEFHNHEPLGKSGFKRPQKVQEEAATIDVREIDENVTLLAADDVAEVEDGGFRVDVRDVVEEADDADYVKVLGAGQVRHELTLIADDFSEGAREKVEGAGGSVELTDLGEERQAEAEETEDADAD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01111111111111111111111111111011111100011101111111100000101010011000000000000000000000000000000000001011111010000000000110000100000000000000001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RSAYSYIREAWKRPKEGQIAELMWHRMQEWRNEPAVVRIERPTRLDRARSLGYKAKQGIIVVRVAIRKGSSRRTRFNKGRRSKRMMVNRITRKKNIQRIAEERANRKFPNLRVLNSYSVGEDGRHKWHEVILIDPDHPAIKSDDQLSWISRTRHRLRTFRGLTSAGRRCRGLRGQGKGSEKVRPSLRVNGAK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010001000111100000000100010010011001001001101011100111110100000011110111111111111111111011111101100010011111110010010011110100000001011110010110010011101110111101001111111011110111111111011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M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TGPRYKVPMRRRREARTDYHQRLRLLKSGKPRLVARKSNKHVRAQLVTLGPNGDDTLASAHSSDLAEYGWEAPTGNMPSAYLTGLLAGLRAQEAGVEEAVLDIGLNSPTPGSKVFAIQEGAIDAGLDIPHNDDVLADWQRTRGAHIAEYDEQLEEPLYSGDFDAADLPEHFDELRETLLDGDIEL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0111111110110110101010111111010101000011111001000000000000000111000000000000100000000011010101111111010000000000000111001000001000011001001000011101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O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DLSAQKRLAADVLDVGKNRVWFNPERQGDIADAITREDVRELVDEGAIQAKDKKGNSRGRARERQKKRAKGHQKGAGSRKGKAGARQNSKEDWESRIRAQRTKLRELRDEGTLSSSQYRDLYDKAGGGEFDSVADLERYIDANHGD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001110000000111101101001000000111000100000000001011111111110111111101111110111111111001001111111010001001000000110110011100101001100001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P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SSNGPLEGTRGKLKNKPRDRGTSPPQRAVEEFDDGEKVHLKIDPSVPNGRFHPRFDGQTGTVEGKQGDAYKVDIVDGGKEKTIIVTAAHLRRQ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0111111111011101011000000000101010011011100101101110000001111000000111101111010000101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Q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ISYSVEADPDTTAKAMLRERQMSFKHSKAIAREIKGKTAGEAVDYLEAVIEGDQPVPFKQHNSGVGHKSKVDGWDAGRYPEKASKAFLDLLENAVGNADHQGFDGEAMTIKHVAAHKVGEQQGRKPRAMGRASAWNSPQVDVELILEEPEVE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00000000011101000011110100010010000000000000000000000010111111111100111001101100000000011000100110000000000101111100100111111111111111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WDVIKHPHVTEKAMNDMDFQNKLQFAVDDRASKGEVADAVEEQYDVTVEQVNTQNTMDGEKKAVVRLSEDDDAQEVASRIGV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0010010111000000010100000000011000000000000000000111101000110101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KQPDKQRKSQRRAPLHERHKQVRATLSADLREEYGQRNVRVNAGDTVEVLRGDFAGEEGEVINVDLDKAVIHVEDVTLEKTDGEEVPRPLDTSNVRVTDLDLEDEKREARLESEDDS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01110111001100111000001000001101011000000111100000000001010100000000011111000101101011010000000101100100001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RTRECDYCGTDIEPGTGTMFVHKDGATTHFCSSKCENNADLGREARNLEWTDTARGEAGEAEDE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11100000000000000011011000101000001100001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U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VLHVQEIRDMTPAEREAELDDLKTELLNARAVQAAGGAPENPGRIKELRKAIARIKTIQGEEGDLQEN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01111010000000000000010000001001000000011101110110111011100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HALVQLRGEVNMHTDIQDTLEMLNIHHVNHCTLVPETDAYRGMVAKVNDFVAFGEPSQETLETVLATRAEPLEGDADVDDEWVAEHTDYDDISGLAFALLSEETTLREQGLSPTLRLHPPRGGHDGVKHPVKEGGQLGKHDTEGIDDLLEAM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11111111101100101011111000000011111101101110000000000000000010000110000000000000000000000000000000010000111011111111101111101100000000000000000001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W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ASDFEERVVTIPLRDARAEPNHKRADKAMILIREHLAKHFSVDEDAVRLDPSINEAAWARGRANTPSKIRVRAARFEEEGEAIVEAETA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001010110111111110110110010000110000000011010011001011101001101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X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DNEEDVEAEEEYTELTDISGVGPSKAESLREAGFESVEDVRGADQSALADVSGIGNALAARIKADVGGLEVESETEAEVEEEGGEEAPDEDVETELQARGLTEKTPDLSDEDARLLTQRHRVGKPQFNRQDHHKKKRVSTSWRKPRGQLSKQRRGIKGKGDTVEAGFRSPTAVRGKHPSGFEEVRVHNVDDLEGVDGDTEAVRIASKVGARKRERIEEEAEDAGIRVLNPTYVEVEVS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11011111101111011101111110011110111111011111111001111111110011111000000101100000000000000111111111111100000000001011101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Y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RTGRFGPRYGLKIRVRVADVEIKHKKKHKCPVCGFKKLKRAGTGIWMCGHCGYKIAGGCYQPETVAGKAVMK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01101111111110100000000101000001000101101100000001000000001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JJ2_Z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TGAGTPSQGKKNTTTHTKCRRCGEKSYHTKKKVCSSCGFGKSAKRRDYEWQSKAG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111111111111111111111011111111001100101111110111111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8W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GHHHHHHHHHHSSGHIEGRHMDINGVLLLDKPQGMSSNDALQKVKRIYNANRAGHTGALDPLATGMLPICLGEATKFSQYLLDSDKRYRVIARLGQRTDTSDADGQIVEERPVTFSAEQLAAALDTFRGDIEQIPSMYSALKYQGKKLYEYARQGIEVPREARPITVYELLFIRHEGNELELEIHCSKGTYIRTIIDDLGEKLGCGAHVIYLRRLAVSKYPVERMVTLEHLRELVEQAEQQDIPAAELLDPLLMPMDSPASDYPVVNLPLTSSVYFKNGNPVRTSGAPLEGLVRVTEGENGKFIGMGEIDDEGRVAPRRLVVEYP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10100110010000001111000011000000000000011011001000000000000000001010000000000000000000000000000000000011101000010100010000000001000000000000000000000000000101000000000000000000000000000000000000000000000000000000000000000000000000000000000000000000000000000000000000000000000000000001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NZ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LGSMESTQQMAVSIINSSFEAAVVAATSALENMGIEYDYQDIYSRVKNKFDFVMDDSGVKNNPIGKAITIDQALNNKFGSAIRNRNWLADTSRPAKLDEDVNKLRMMLSSKGIDQKMRVLNACFSVKRIPGKSSSIIKCTKLMRDKLERGEVEVDDSFVDEKM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1000110011011000000000010011001000001001100100010000000000000000000000000011111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KQ2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IANENIQDKALENFKANQTEVTVFFLNGFQMKGVIEEYDKYVVSLNSQGKQHLIYKHAISTYTVETEGQASTES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00000000000000000010000000000000110000000000000011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LAJ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AQNGTGGGSRRPRRGRRNNNNNNSTARDKALLALTQQVNRLANIASSSAPSLQHPTFIASKKCRAGYTYTSLDVRPTRTEKDKSFGQRLIIPVPVSEYPKKKVSCVQVRLNPSPKFNSTIWVSLRRLDETTLLTSENVFKLFTDGLAVLIYQHVPTGIQPNNKITFDMSNVGAEIGDMGKYALIVYSKDDVLEADEMVIHIDIEHQRIPSASTLP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11000000000000000000000000000000000000000000000000000000000000000000000000000000000000000000000000000000000000000000000000000000000000000000001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LNG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IIWPSYIDKKKSRREGRKVPEELAIEKPSLKDIEKALKKLGLEPKIYRDKRYPRQHWEICGCVEVDYKGNKLQLLKEICKIIKGK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11010010000011100110110000000000000000000000000000111110100000000011101110001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8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AMAERPLDVIHRSLDKDVLVILKKGFEFRGRLIGYDIHLNVVLADAEMIQDGEVVKRYGKIVIRGDNVLAISPT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01011001001000000000000000000011101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FQ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RGSHHHHHHKHGQFTLRDMYEQFQNIMKMGPFSQILGMIPGFGTDFMSKGNEQESMARLKKLMTIMDSMNDQELDSTDGAKVFSKQPGRIQRVARGSGVSTRDVQELLTQYTKFAQMVKKMGGIKGL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10011110000000000000001011001000111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MS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KKVAAQIKLQLPAGKATPAPPVGPALGQHGVNIMEFCKRFNAETADKAGMILPVVITVYEDKSFTFIIKTPPASFLLKKAAGIEKGSSEPKRKIVGKVTRKQIEEIAKTKMPDLNANSLEAAMKIIEGTAKSMGIEVV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11100000000000000000100000000000000000000000000000000000000001001111001000000111111110000000000000000010011111000100110011011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MZP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LADKESLIEALKLALSTEYNVKRNFTQSVEIILTFKGIDKKGDLKLREIVPLPKQPSKAKRVLVVPSSEQLEYAKKASPKVVITREELQKLQGQKRPVKKLARQNEWFLINQESALAGRILGPALGPRGKFPTPLPNTADISEYINRFKRSVLVKTKDQPQVQVFIGTEDKPEDLAENAIAVLNAIENKAKVETNLRNIYVKTTGKAVKVK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0000000000000000000000000000000000000000000000000000000000111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N35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SSMILTQFGPFIESISGITDQSNDVFEDAAKAFSMFTRSDVYKALDEIPFSDDAMLPIPPTIYTKPSHDSYYYIDALNRVRRKTYQGPDDVYVPNCSIVELLEPHETLTSYGRLSEAIENRAKDGDSQARIATTYGRIAESQARQIKAPLEKFVLALLVAEAGGSLYDPVLQKYDEIPDLSHNCPLWCFREICRHISGPLPDRAPYLYLSAGVFWLMSPRMTSAIPPLLSDLVNLAILQQTAGLDPSLVKLGVQICLHAAASSSYSWFILKTKSIFPQNTLHSMYESLEGGYCPNLEWLEPRSDYKFMYMGVMPLSAKYARSAPSNDKKARELGEKYGLSSVVGELRKRTKTYVKHDFASVRYIRDAMACTSGIFLVRTPTETVLQEYTQSPEIKVPIPQKDWTGPIGEIRILKDTTSSIARYLYRTWYLAAARMAAQPRTWDPLFQAIMRSQYVTARGGSGAALRESLYAINVSLPDFKGLPVKAATKIFQAAQLANLPFSHTSVAILADTSMGLRNQVQRRPRSIMPLNVPQQQVSAPHTLTADYINYHMNLSPTSGSAVIEKVIPLGVYASSPPNQSINIDISACDASITWDFFLSVIMAAIHEGVASSSIGKPFMGVPASIVNDESVVGVRAARPISGMQNMIQHLSKLYKRGFSYRVNDSFSPGNDFTHMTTTFPSGSTATSTEHTANNSTMMETFLTVWGPEHTDDPDVLRLMKSLTIQRNYVCQGDDGLMIIDGTTAGKVNSETIQNDLELISKYGEEFGWKYDIAYDGTAEYLKLYFIFGCRIPNLSRHPIVGKERANSSAEEPWPAILDQIMGVFFNGVHDGLQWQRWIRYSWALCCAFSRQRTMIGESVGYLQYPMWSFVYWGLPLVKAFGSDPWIFSWYMPTGDLGMYSWISLIRPLMTRWMVANGYVTDRCSTVFGNADYRRCFNELKLYQGYYMAQLPRNPKKSGRAASREVREQFTQALSDYLMQNPELKSRVLRGRSEWEKYGAGIIHNPPSLFDVPHKWYQGAQEAAIATREELAEMDETLMRARRHSYSSFSKLLEAYLLVKWRMCEAREPSVDLRLPLCAGIDPLNSDPFLKMVSVGPMLQSTRKYFAQTLFMAKTVSGLDVNAIDSALLRLRTLGADKKALTAQLLMVGLQESEADALAGKIMLQDVNTVQLARVVNLAVPDTWMSLDFDSMFKHHVKLLPKDGRHLNTDIPPRMGWLRAILRFLGAGMVMTATGVAVDIYLEDIHGGGRSLGQRFMTWMRQEGRS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01111010000000000000000000001000100000000000000000000000111010000000001110000000000000000000000000000111100110000000000000000000000000000000000000000000000000000000000000000000000000000000000000000000000010000000000000000000111100000000000000000000000000000000000000000000000000000000000000000000000000000000000000000000000001000000000000011000010001010010000001100100010000000000000000000000000000000000000000000000000000000000000000000000000000000000000000000000000000000000000000000000000000000000000000000000000000000000000000000000000000000000000000000000000000000000000000000000000000000000000000000000000000000000000000000000000000000000010000000000100000000000000000000000000000000000000000000000000000000000100001001101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N78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VTRIAPSPTGDPHVGTAYIALFNYAWARRNGGRFIVRIEDTDRARYVPGAEERILAALKWLGLSYDEGPDVGGPHGPYRQSERLPLYQKYAEELLKRGWAYRAFETPEELEQIRKEKGGYDGRARNIPPEEAEERARRGEPHVIRLKVPRPGTTEVKDELRGVVVYDNQEIPDVVLLKSDGYPTYHLANVVDDHLMGVTDVIRAEEWLVSTPIHVLLYRAFGWEAPRFYHMPLLRNPDKTKISKRKSHTSLDWYKAEGFLPEALRNYLCLMGFSMPDGREIFTLEEFIQAFTWERVSLGGPVFDLEKLRWMNGKYIREVLSLEEVAERVKPFLREAGLSWESEAYLRRAVELMRPRFDTLKEFPEKARYLFTEDYPVSEKAQRKLEEGLPLLKELYPRLRAQEEWTEAALEALLRGFAAEKGVKLGQVAQPLRAALTGSLETPGLFEILALLGKERALRRLERAL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10000000000000000000000000000000001100100000000000000000000000000000000000000000000000000000000000101001000100000000000000000000000000001010000000000000001001010001000010011000011000000000000000000011111000000000000000000000001010001110000100000000000000000000000111010000010000000000000010111011000110010001001000000000000000000000000000000000000011000000000000000000000000000000000000000000000000000000000010000000001100110010000001111111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NB7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MSYTWTGALITPCAAEESKLPINPLSNSLLRHHNMVYATTSRSASLRQKKVTFDRLQVLDDHYRDVLKEMKAKASTVKAKLLSIEEACKLTPPHSAKSKFGYGAKDVRNLSSRAVNHIRSVWEDLLEDTETPIDTTIMAKSEVFCVQPEKGGRKPARLIVFPDLGVRVCEKMALYDVVSTLPQAVMGSSYGFQYSPKQRVEFLVNTWKSKKCPMGFSYDTRCFDSTVTESDIRVEESIYQCCDLAPEARQAIRSLTERLYIGGPLTNSKGQNCGYRRCRASGVLTTSCGNTLTCYLKATAACRAAKLQDCTMLVNGDDLVVICESAGTQEDAAALRAFTEAMTRYSAPPGDPPQPEYDLELITSCSSNVSVAHDASGKRVYYLTRDPTTPLARAAWETARHTPINSWLGNIIMYAPTLWARMILMTHFFSILLAQEQLEKALDCQIYGACYSIEPLDLPQIIERLHGLSAFTLHSYSPGEINRVASCLRKLGVPPLRTWRHRARSVRAKLLSQGGRAATCGRYLFNWAVRTKLKLTPIPAASQLDLSGWFVAGYSGGDIYHSLSRARP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100000000000000000000000000000000000000000000000000000000000000000000000000000010111000000000000000000000000000000000000000000010000000000000000101010000010000000000000000000000000000000000000000000000000000000010000000000000000000000000000000000000000000000000000000010000110010000000000000000000000000010000000000000000000000000000000000000000000000000000000000000000000000000000000000000010000000000000000000000000000000000000000100101000000000000000000000000000000000000000000000000000000000000000000000000000000000000000000000000000000001101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OOA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GPYLQILEQPKQRGFRFRYVCEGPSHGGLPGASSEKNKKSYPQVKICNYVGPAKVIVQLVTNGKNIHLHAHSLVGKHCEDGVCTVTAGPKDMVVGFANLGILHVTKKKVFETLEARMTEACIRGYNPGLLVHSDLAYLQAEGGGDRQLTDREKEIIRQAAVQQTKEMDLSVVRLMFTAFLPDSTGSFTRRLEPVVSDAIYDSKAPNASNLKIVRMDRTAGCVTGGEEIYLLCDKVQKDDIQIRFYEEEENGGVWEGFGDFSPTDVHRQFAIVFKTPKYKDVNITKPASVFVQLRRKSDLETSEPKPFLYYPEIKDKEEVQRKRQ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10110110111100000000100100000000000000000000000000000000000000000000000000000000000000000111100000000000000000000000000000000000000000000000000000000000000000000000000000000000000000000001110000010000000000000000000000100100000000000000000000000000000100000000000000000000000000000000000001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PGL_2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TNLFKLSLDDVETPKGSMLDLKISQSKIALPKNTVGGTILRSDLLANFLTEGNFRASVDLQRTHRIKGMIKMVATVGIPENTGIALACAMNSSIRGRASSDIYTICSQDCELWNPACTKAMTMSFNPNPCSDAWSLEFLKRTGFHCDIICVTGWTATPMQDVQVTIDWFISSQECVPRTYCVLNPQNPFVLNRWMGKLTFPQGTSRSVKRMPLSIGGGAGAKSAILMNMPNAVLSMWRYFVGDLVFEVSKMTSPYIKCTVSFFIAFGNLADDTINFEAFPHKLVQFGEIQEKVVLKFSQEEFLTAWSTQVRPATTLLADGCPYLYAMVHDSSVSTIPGDFVIGVKLTIIENMCAYGLNPGISGSRLL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1010000000000000000000000000000000000000000000000000011100000000000000000000000000000000000000000000000000000100000000010100000000000000000000000000000000000000000000000000000000000000000000000000000000000000000000000000000000000000000000000000000000000000000000000000000000000001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Q2R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EATAQETDRPRFSFSIAAREGKARTGTIEMKRGVIRTPAFMPVGTAATVKALKPETVRATGADIILGNTYHLMLRPGAERIAKLGGLHSFMGWDRPILTDSGGYQVMSLSSLTKQSEEGVTFKSHLDGSRHMLSPERSIEIQHLLGSDIVMAFDECTPYPATPSRAASSMERSMRWAKRSRDAFDSRKEQAENAALFGIQQGSVFENLRQQSADALAEIGFDGYAVGGLAVGEGQDEMFRVLDFSVPMLPDDKPHYLMGVGKPDDIVGAVERGIDMFDCVLPTRSGRNGQAFTWDGPINIRNARFSEDLKPLDSECHCAVCQKWSRAYIHHLIRAGEILGAMLMTEHNIAFYQQLMQKIRDSISEGRFSQFAQDFRARYFARN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10100001000000000000000001001000000000000000000000000000000001100110010000000000001000000000000000000000000000000000000000000000000000000000000000000000000000000000000000000000000000000000000000000000000000000000000000000000000000000000010011001100000000000010000000000000000000000000000000000001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QF6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PVITLPDGSQRHYDHAVSPMDVALDIGPGLAKACIAGRVNGELVDACDLIENDAQLSIITAKDEEGLEIIRHSCAHLLGHAIKQLWPHTKMAIGPVIDNGFYYDVDLDRTLTQEDVEALEKRMHELAEKNYDVIKKKVSWHEARETFANRGESYKVSILDENIAHDDKPGLYFHEEYVDMCRGPHVPNMRFCHHFKLMKTAGAYWRGDSNNKMLQRIYGTAWADKKALNAYLQRLEEAAKRDHRKIGKQLDLYHMQEEAPGMVFWHNDGWTIFRELEVFVRSKLKEYQYQEVKGPFMMDRVLWEKTGHWDNYKDAMFTTSSENREYCIKPMNCPGHVQIFNQGLKSYRDLPLRMAEFGSCHRNEPSGSLHGLMRVRGFTQDDAHIFCTEEQIRDEVNGCIRLVYDMYSTFGFEKIVVKLSTRPEKRIGSDEMWDRAEADLAVALEENNIPFEYQLGEGAFYGPKIEFTLYDCLDRAWQCGTVQLDFSLPSRLSASYVGEDNERKVPVMIHRAILGSMERFIGILTEEFAGFFPTWLAPVQVVIMNITDSQSEYVNELTQKLSNAGIRVKADLRNEKIGFKIREHTLRRVPYMLVCGDKEVESGKVAVRTRRGKDLGSMDVNEVIEKLQQEIRSRSLKQLE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0000000000000000000000000000000000000000000000000000101111001010001001010000000000000000000000000100000000000010010000000000000000000000000000000000000000000000010001001100000000000001100000000000000000000000000000010010010000010100000000000000000000000000000000000000000000000000000000000000000000000000000000001010010000000000100000001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QTQ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EAEARPTNFIRQIIDEDLASGKHTTVHTRFPPEPNGYLHIGHAKSICLNFGIAQDYKGQCNLRFDDTNPVKEDIEYVESIKNDVEWLGFHWSGNVRYSSDYFDQLHAYAIELINKGLAYVDELTPEQIREYRGTLTQPGKNSPYRDRSVEENLALFEKMRAGGFEEGKACLRAKIDMASPFIVMRDPVLYRIKFAEHHQTGNKWCIYPMYDFTHCISDALEGITHSLCTLEFQDNRRLYDWVLDNITIPVHPRQYEFSRLNLEYTVMSKRKLNLLVTDKHVEGWDDPRMPTISGLRRRGYTAASIREFCKRIGVTKQDNTIEMASLESCIREDLNENAPRAMAVIDPVKLVIENYQGEGEMVTMPNHPNKPEMGSRQVPFSGEIWIDRADFREEANKQYKRLVLGKEVRLRNAYVIKAERVEKDAEGNITTIFCTYDADTLSKDPADGRKVKGVIHWVSAAHALPVEIRLYDRLFSVPNPGAADDFLSVINPESLVIKQGFAEPSLKDAVAGKAFQFEREGYFCLDSRHSTAEKPVFNRTVGLRDTWAKVG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1000000000000000000001000000000010000000000000000000000110010000000000000000000000000000000000000000000000000001110011001011100000000000000000000000000000010110100000001110000010010100000000000000011000000000000000000001111011000000000000000000000000000000000000000000000000000000000000000000000000011101111111101100100100010000100000000000000000000000000011000000000000000000000000000011110000000101100000000000000000000000000001000000000000100000000000000000000000000000000000000000000000000000000000001011000000000000000000000001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R3E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KHGILVAYKPKGPTSHDVVDEVRKKLKTRKVGHGGTLDPFACGVLIIGVNQGTRILEFYKDLKKVYWVKMRLGLITETFDITGEVVEERECNVTEEEIREAIFSFVGEYDQVPPAYSAKKYKGERLYKLAREGKIINLPPKRVKIFKIWDVNIEGRDVSFRVEVSPGTYIRSLCMDIGYKLGCGATAVELVRESVGPHTIEESLNVFEAAPEEIENRIIPLEKCLEWLPRVVVHQESTKMILNGSQIHLEMLKEWDGFKKGEVVRVFNEEGRLLALAEAERNSSFLETLRKHERNERVLTLRKVFNT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10100100010000001111001011000000000000011011000000000000000000001010100000000000000000000000000000000011111000010100010000000000000000000000000000000000000101000000000000000000000000000000000000000000000000000000000000000000000001101000000000000000000000000000000000000000000000000000000101101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RC7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KMLEQLEKKLGYTFKDKSLLEKALTHVSYSKKEHYETLEFLGDALVNFFIVDLLVQYSPNKREGFLSPLKAYLISEEFFNLLAQKLELHKFIRIKRGKINETIIGDVFKALWAAVYIDSGRDANFTRELFYKLFKEDILSAIKEGRVKKDYKTILQEITQKRWKERPEYRLISVEGPHHKKKFIVEAKIKEYRTLGEGKSKKEAEQRAAEELIKLLEE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10100100000000000000000000000000000000000000000000000000000000000000000000000000000000000110110011001100101000000000001100010000000000000001111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RM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YNITNSNQYQYFAAVWAEPTPMLNQCVSALSQSYQTQAGRDTVRQQFANLLSTIVAPNQRFPDTGFRVYVNSAVIKPLYEALMKSFDTRNRIIETEEESRPSASEVANATQRVDDATVAIRSQIQLLLNELSNGHGYMNRAEFEAILPWTTAPAT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101110110111001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RPU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ERAIQGNDTREQANGERWDGGSGGITSPFKLPDESPSWTEWRLYNDETNSNQDNPLGFKESWGFGKVVFKRYLRYDRTEASLHRVLGSWTGDSVNYAASRFLGANQVGCTYSIRFRGVSVTISGGSRTLQHLCEMAIRSKQELLQLTPVEVESNVSRGCPEGIETFKKES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10000001100000000000000001111101100000000000000001000001101010100000000000000000000000000000000011101010100001010111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S03_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MQDPIADMLTRIRNGQAANKAAVTMPSSKLKVAIANVLKEEGFIEDFKVEGDTKPELELTLKYFQGKAVVESIQRVSRPGLRIYKRKDELPKVMAGLGIAVVSTSKGVMTDRAARQAGLGGEIICYV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1001000100000000000000111111000000000000000000000000000000000000000000000000001011111000000000000001111100000000001111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SER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DLKRLRQEPEVFHRAIREKGVALDLEALLALDREVQELKKRLQEVQTERNQVAKRVPKAPPEEKEALIARGKALGEEAKRLEEALREKEARLEALLLQVPLPPWPGAPVGGEEANREIKRVGGPPEFSFPPLDHVALMEKNGWWEPRISQVSGSRSYALKGDLALYELALLRFAMDFMARRGFLPMTLPSYAREKAFLGTGHFPAYRDQVWAIAETDLYLTGTAEVVLNALHSGEILPYEALPLRYAGYAPAFRSEAGSFGKDVRGLMRVHQFHKVEQYVLTEASLEASDRAFQELLENAEEILRLLELPYRLVEVATGDMGPGKWRQVDIEVYLPSEGRYRETHSCSALLDWQARRANLRYRDPEGRVRYAYTLNNTALATPRILAMLLENHQLQDGRVRVPQALIPYMGKEVLEPCG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000000000000000000000000000000000000000000000000000000000000000000000000000000000000000000000100011000000000000000000000000000000000000000000000000000000000000000000000000000000000000000000000000000000000001001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SI3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GSHAQPVIEFCEVLDIRNIDEQPKPLTDSQRVRFTKEIKGLKVEVTHCGQKRKYRVCNVTRRPASHQTFPLQLESGQTVECTVAQYFKQKYNLQLKYPHLPCLQVGQEQKHTYLPLEVCNIVAGQRCIKKLTDNQTSTIKATARS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101100000000000001010000000000000011001100000000000000000011111000000000011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UN6_B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YVCHFENCGKAFKKHNQLKVHQFSHTQQLPYECPHEGCDKRFSLPSRLKRHEKVHAGYPCKKDDSCSFVGKTWTLYLKHVAECHQD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10000000000011110010000000000000000000010000011011101100010000000000000111001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URN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VPETRPNHTIYINNLNEKIKKDELKKSLHAIFSRFGQILDILVSRSLKMRGQAFVIFKEVSSATNALRSMQGFPFYDKPMRIQYAKTDSDIIAKMK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1000001010110010010000000000000000000001001011111101000000000000000000000001000011111111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1UVJ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PRRAPAFPLSDIKAQMLFANNIKAQQASKRSFKEGAIETYEGLLSVDPRFLSFKNELSRYLTDHFPANVDEYGRVYGNGVRTNFFGMRHMNGFPMIPATWPLASNLKKRADADLADGPVSERDNLLFRAAVRLMFSDLEPVPLKIRKGSSTCIPYFSNDMGTKIEIAERALEKAEEAGNLMLQGKFDDAYQLHQMGGAYYVVYRAQSTDAITLDPKTGKFVSKDRMVADFEYAVTGGEQGSLFAASKDASRLKEQYGIDVPDGFFCERRRTAMGGPFALNAPIMAVAQPVRNKIYSKYAYTFHHTTRLNKEEKVKEWSLCVATDVSDHDTFWPGWLRDLICDELLNMGYAPWWVKLFETSLKLPVYVGAPAPEQGHTLLGDPSNPDLEVGLSSGQGATDLMGTLLMSITYLVMQLDHTAPHLNSRIKDMPSACRFLDSYWQGHEEIRQISKSDDAMLGWTKGRALVGGHRLFEMLKEGKVNPSPYMKISYEHGGAFLGDILLYDSRREPGSAIFVGNINSMLNNQFSPEYGVQSGVRDRSKRKRPFPGLAWASMKDTYGACPIYSDVLEAIERCWWNAFGESYRAYREDMLKRDTLELSRYVASMARQAGLAELTPIDLEVLADPNKLQYKWTEADVSANIHEVLMHGVSVEKTERFLRSVMPR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100010010000000000000000000000000000000000000000000000000000000000000000000000000000000000000000000000000000000000000000000000110100010000000000000000000000000000000000000000000101010000000000000000000000000000000000000000000000000000000000000000000111100000000100000010001000000000000000000000000000000000000000000000000000000000000000000000000000000000000000000000000011110010000000000000000000000000000000000000000000000000001000000000000000000000000000000000000000000000000000000000000000000000000000000000000000000010000000000000000000000000000000000000000000000000000000000000000000000000000000000101110111000000000001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A8V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NLTELKNTPVSELITLGENMGLENLARMRKQDIIFAILKQHAKSGEDIFGDGVLEILQDGFGFLRSADSSYLAGPDDIYVSPSQIRRFNLRTGDTISGKIRPPKEGERYFALLKVNE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00010001010100000001000101000000000000000000000000000111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BBV_C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MVRNNNRRRQRTQRIVTTTTQTAPVPQQNVPKQPRRRRNRARRNRRQGRAMNMGALTRLSQPGLAFLKCAFAPPDFNTDPGKGIPDRFEGKVVTRKDVLNQSINFTANRDTFILIAPTPGVAYWVADVPAGTFPISTTTFNAVNFPGFNSMFGNAAASRSDQVSSFRYASMNVGIYPTSNLMQFAGSITVWKCPVKLSNVQFPVATTPATSALVHTLVGLDGVLAVGPDNFSESFIKGVFSQSVCNEPDFEFSDILEGIQTLPPANVTVATSGQPFNLAAGAEAVSGIVGWGNMDTIVIRVSAPTGAVNSAILKTWACLEYRPNPNAMLYQFGHDSPPCDEVALQEYRTVARSLPVAVIAAQN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000000000000000000000000000000000000000000001100001001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BBV_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ASMWERVKSIIKSSLAMASNVPGPIGIAASGLSGLSALFEGFGF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1000100000000000000000000000000000000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&gt;2FMT_A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SESLRIIFAGTPDFAARHLDALLSSGHNVVGVFTQPDRPAGRGKKLMPSPVKVLAEEKGLPVFQPVSLRPQENQQLVAELQADVMVVVAYGLILPKAVLEMPRLGCINVHGSLLPRWRGAAPIQRSLWAGDAETGVTIMQMDVGLDTGDMLYKLSCPITAEDTSGTLYDKLAELGPQGLITTLKQLADGTAKPEVQDETLVTYAEKLSKEEARIDWSLSAAQLERCIRAFNPWPMSWLEIEGQPVKVWKASVIDTATNAAPGTILEANKQGIQVATGDGILNLLSLQPAGKKAMSAQDLLNSRREWFVPGNRLV</w:t>
      </w:r>
    </w:p>
    <w:p>
      <w:pPr>
        <w:pStyle w:val="Normal"/>
        <w:rPr>
          <w:rFonts w:ascii="細明體;MingLiU" w:hAnsi="細明體;MingLiU" w:eastAsia="細明體;MingLiU" w:cs="細明體;MingLiU"/>
          <w:szCs w:val="24"/>
        </w:rPr>
      </w:pPr>
      <w:r>
        <w:rPr>
          <w:rFonts w:eastAsia="細明體;MingLiU" w:cs="細明體;MingLiU" w:ascii="細明體;MingLiU" w:hAnsi="細明體;MingLiU"/>
          <w:szCs w:val="24"/>
        </w:rPr>
        <w:t>00000000001100000000000000000000001001111101000000000000000000000000000000000000000000001110000000000000000000000000000110000000000000000000000000000000000000000000000000000000000000000000000000000000000001101000000000000000000000001000000000010100000000000000000000000000000000000000001011110000000000000000000000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Additional file %1."/>
      <w:lvlJc w:val="left"/>
      <w:pPr>
        <w:tabs>
          <w:tab w:val="num" w:pos="0"/>
        </w:tabs>
        <w:ind w:left="480" w:hanging="48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WW8Num1z0">
    <w:name w:val="WW8Num1z0"/>
    <w:qFormat/>
    <w:rPr/>
  </w:style>
  <w:style w:type="character" w:styleId="Style13">
    <w:name w:val="預設段落字型"/>
    <w:qFormat/>
    <w:rPr/>
  </w:style>
  <w:style w:type="character" w:styleId="1">
    <w:name w:val="標題 1 字元"/>
    <w:basedOn w:val="Style13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Style14">
    <w:name w:val="頁首 字元"/>
    <w:basedOn w:val="Style13"/>
    <w:qFormat/>
    <w:rPr>
      <w:sz w:val="20"/>
      <w:szCs w:val="20"/>
    </w:rPr>
  </w:style>
  <w:style w:type="character" w:styleId="Style15">
    <w:name w:val="頁尾 字元"/>
    <w:basedOn w:val="Style13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8:25:00Z</dcterms:created>
  <dc:creator> </dc:creator>
  <dc:description/>
  <cp:keywords/>
  <dc:language>en-US</dc:language>
  <cp:lastModifiedBy> </cp:lastModifiedBy>
  <cp:lastPrinted>2008-09-08T23:13:00Z</cp:lastPrinted>
  <dcterms:modified xsi:type="dcterms:W3CDTF">2008-09-15T08:25:00Z</dcterms:modified>
  <cp:revision>2</cp:revision>
  <dc:subject/>
  <dc:title/>
</cp:coreProperties>
</file>